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73CE41E8" w:rsidP="72D16375" w:rsidRDefault="73CE41E8" w14:paraId="7894219E" w14:textId="5804306C">
      <w:pPr>
        <w:pStyle w:val="EndnoteText"/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72D16375" w:rsidR="73CE41E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Additional file 2 </w:t>
      </w:r>
    </w:p>
    <w:p w:rsidR="73CE41E8" w:rsidP="72D16375" w:rsidRDefault="73CE41E8" w14:paraId="311AC7DA" w14:textId="77443B7F">
      <w:pPr>
        <w:pStyle w:val="EndnoteText"/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72D16375" w:rsidR="73CE41E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docx</w:t>
      </w:r>
    </w:p>
    <w:p w:rsidR="73CE41E8" w:rsidP="72D16375" w:rsidRDefault="73CE41E8" w14:paraId="64EFC3CE" w14:textId="74C66C75">
      <w:pPr>
        <w:pStyle w:val="EndnoteText"/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72D16375" w:rsidR="73CE41E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itle: Interview guide</w:t>
      </w:r>
    </w:p>
    <w:p w:rsidR="73CE41E8" w:rsidP="72D16375" w:rsidRDefault="73CE41E8" w14:paraId="22B3A623" w14:textId="01AEED21">
      <w:pPr>
        <w:pStyle w:val="EndnoteText"/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72D16375" w:rsidR="73CE41E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is additional file contains the interview topic guide used in in-depth interviews with participants.</w:t>
      </w:r>
    </w:p>
    <w:p w:rsidR="73CE41E8" w:rsidP="72D16375" w:rsidRDefault="73CE41E8" w14:paraId="76153C0A" w14:textId="16D9328A">
      <w:pPr>
        <w:spacing w:after="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72D16375" w:rsidR="73CE41E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dditional File 2: Interview guide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87"/>
        <w:gridCol w:w="1485"/>
        <w:gridCol w:w="3180"/>
        <w:gridCol w:w="3863"/>
      </w:tblGrid>
      <w:tr w:rsidR="72D16375" w:rsidTr="72D16375" w14:paraId="2951C29E">
        <w:trPr>
          <w:trHeight w:val="255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000000" w:themeFill="text1"/>
            <w:tcMar/>
            <w:vAlign w:val="top"/>
          </w:tcPr>
          <w:p w:rsidR="72D16375" w:rsidP="72D16375" w:rsidRDefault="72D16375" w14:paraId="231E13EA" w14:textId="5A47345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000000" w:themeFill="text1"/>
            <w:tcMar/>
            <w:vAlign w:val="top"/>
          </w:tcPr>
          <w:p w:rsidR="72D16375" w:rsidP="72D16375" w:rsidRDefault="72D16375" w14:paraId="7232011B" w14:textId="06925535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GB"/>
              </w:rPr>
              <w:t>Research question</w:t>
            </w: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000000" w:themeFill="text1"/>
            <w:tcMar/>
            <w:vAlign w:val="top"/>
          </w:tcPr>
          <w:p w:rsidR="72D16375" w:rsidP="72D16375" w:rsidRDefault="72D16375" w14:paraId="630E4D36" w14:textId="2DEBD27F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GB"/>
              </w:rPr>
              <w:t>Question area</w:t>
            </w: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000000" w:themeFill="text1"/>
            <w:tcMar/>
            <w:vAlign w:val="top"/>
          </w:tcPr>
          <w:p w:rsidR="72D16375" w:rsidP="72D16375" w:rsidRDefault="72D16375" w14:paraId="3B6A961D" w14:textId="18E2122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GB"/>
              </w:rPr>
              <w:t>Prompt</w:t>
            </w: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72D16375" w:rsidTr="72D16375" w14:paraId="0C694AA9">
        <w:trPr>
          <w:trHeight w:val="495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4FF0F823" w14:textId="75FE2A93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33D3DFEE" w14:textId="41FF1429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ersonal rapport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17D6FC21" w14:textId="62655D0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hanks and introduction - [Confirm information from survey]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144AD58" w14:textId="78B77B2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ntroduce self &amp; research team/topic </w:t>
            </w:r>
          </w:p>
          <w:p w:rsidR="72D16375" w:rsidP="72D16375" w:rsidRDefault="72D16375" w14:paraId="3B4F9BD1" w14:textId="3326942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firm consent (received by email prior to interview)  </w:t>
            </w:r>
          </w:p>
          <w:p w:rsidR="72D16375" w:rsidP="72D16375" w:rsidRDefault="72D16375" w14:paraId="6102A559" w14:textId="1AC8543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ome questions from the survey will be repeated but then we will expand on them. </w:t>
            </w:r>
          </w:p>
          <w:p w:rsidR="72D16375" w:rsidP="72D16375" w:rsidRDefault="72D16375" w14:paraId="0A729B6B" w14:textId="2B43160B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heck documents shared so far – anything missing? </w:t>
            </w:r>
          </w:p>
          <w:p w:rsidR="72D16375" w:rsidP="72D16375" w:rsidRDefault="72D16375" w14:paraId="24CD6020" w14:textId="56A8F4D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ow their info will be used </w:t>
            </w:r>
          </w:p>
          <w:p w:rsidR="72D16375" w:rsidP="72D16375" w:rsidRDefault="72D16375" w14:paraId="4F22E05C" w14:textId="6A4924C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uration (45-60mins) </w:t>
            </w:r>
          </w:p>
          <w:p w:rsidR="72D16375" w:rsidP="72D16375" w:rsidRDefault="72D16375" w14:paraId="0B8D637B" w14:textId="655F7D3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assurances – anonymity, confidentiality, collective results </w:t>
            </w:r>
          </w:p>
          <w:p w:rsidR="72D16375" w:rsidP="72D16375" w:rsidRDefault="72D16375" w14:paraId="198F5A06" w14:textId="2221AFBE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minder about audio recording </w:t>
            </w:r>
          </w:p>
          <w:p w:rsidR="72D16375" w:rsidP="72D16375" w:rsidRDefault="72D16375" w14:paraId="5CB2D844" w14:textId="4D3F2F18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ny questions/concerns </w:t>
            </w:r>
          </w:p>
          <w:p w:rsidR="72D16375" w:rsidP="72D16375" w:rsidRDefault="72D16375" w14:paraId="7116CDAE" w14:textId="35FE4025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ress RECORD – then state Survey ID for recording </w:t>
            </w:r>
          </w:p>
        </w:tc>
      </w:tr>
      <w:tr w:rsidR="72D16375" w:rsidTr="72D16375" w14:paraId="65D6FE82">
        <w:trPr>
          <w:trHeight w:val="495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98805D5" w14:textId="1577AF77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591C491" w14:textId="0085EF0C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ersonal rapport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300FA12E" w14:textId="7640D565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at LA/district do you work for?  </w:t>
            </w:r>
          </w:p>
          <w:p w:rsidR="72D16375" w:rsidP="72D16375" w:rsidRDefault="72D16375" w14:paraId="49727688" w14:textId="36EC213F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ow long have you worked there?   </w:t>
            </w:r>
          </w:p>
          <w:p w:rsidR="72D16375" w:rsidP="72D16375" w:rsidRDefault="72D16375" w14:paraId="687314D7" w14:textId="28E5B6D7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an you tell me a little about your current role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14D7ADEA" w14:textId="5E0AA1DC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articipant background / Build rapport – get them talking and at ease. </w:t>
            </w:r>
          </w:p>
        </w:tc>
      </w:tr>
      <w:tr w:rsidR="72D16375" w:rsidTr="72D16375" w14:paraId="194106E2">
        <w:trPr>
          <w:trHeight w:val="495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4FE77F35" w14:textId="32BDBC4E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44C80EC6" w14:textId="113CFB22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ersonal rapport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12AA48E6" w14:textId="6F50AF9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flecting on your professional experience, what do you think are the wider factors which influences the health of people living in your area? </w:t>
            </w:r>
          </w:p>
          <w:p w:rsidR="72D16375" w:rsidP="72D16375" w:rsidRDefault="72D16375" w14:paraId="5F2C50D7" w14:textId="29749EA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7E26413D" w14:textId="7F18D73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n Public Health we use the term ‘wider determinants of health’ to describe the range of factors which impact on people’s health and wellbeing; from a person’s individual characteristics and behaviours, to social and economic conditions, to the physical environment.</w:t>
            </w:r>
          </w:p>
          <w:p w:rsidR="72D16375" w:rsidP="72D16375" w:rsidRDefault="72D16375" w14:paraId="67598719" w14:textId="3F1C7B3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72D16375" w:rsidP="72D16375" w:rsidRDefault="72D16375" w14:paraId="4B5D25E6" w14:textId="197356E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ousing officers often work across the wider determinants of health, for example to improve the quality of housing. Can you tell me what this means to you in your practice? </w:t>
            </w:r>
          </w:p>
        </w:tc>
      </w:tr>
      <w:tr w:rsidR="72D16375" w:rsidTr="72D16375" w14:paraId="24E56FB1">
        <w:trPr>
          <w:trHeight w:val="1065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4223C740" w14:textId="4F2A02E3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3F0FF4B8" w14:textId="193AEB4F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ealth impact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7753C15B" w14:textId="24078B1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s there anything distinct about private rental sector housing and it’s impact on the health and wellbeing of tenants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0067A6B1" w14:textId="44DACE6A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lease give an example/ case study </w:t>
            </w:r>
          </w:p>
          <w:p w:rsidR="72D16375" w:rsidP="72D16375" w:rsidRDefault="72D16375" w14:paraId="092C44AB" w14:textId="52277E4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an you think of particular exposures? Eg. physical but also psychosocial (security, affordability) </w:t>
            </w:r>
          </w:p>
        </w:tc>
      </w:tr>
      <w:tr w:rsidR="72D16375" w:rsidTr="72D16375" w14:paraId="0947576A">
        <w:trPr>
          <w:trHeight w:val="66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45A9957" w14:textId="42C7179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1A065461" w14:textId="61B4C64B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ealth impact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6CA3DD4" w14:textId="2A3B4AE8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[only ask if vulnerable people not discussed in question above] </w:t>
            </w:r>
          </w:p>
          <w:p w:rsidR="72D16375" w:rsidP="72D16375" w:rsidRDefault="72D16375" w14:paraId="35092A47" w14:textId="0842492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  <w:p w:rsidR="72D16375" w:rsidP="72D16375" w:rsidRDefault="72D16375" w14:paraId="1C95581D" w14:textId="036074FE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o you feel there are any people living in this local authority/in this area that are particularly vulnerable to the negative effects of private rented sector housing on health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7E9A78DF" w14:textId="3B01C415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lease give an example/ case study </w:t>
            </w:r>
          </w:p>
          <w:p w:rsidR="72D16375" w:rsidP="72D16375" w:rsidRDefault="72D16375" w14:paraId="6467132B" w14:textId="1A86BE0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or example, lower income, in receipt of benefits, living with disabilities, etc </w:t>
            </w:r>
          </w:p>
        </w:tc>
      </w:tr>
      <w:tr w:rsidR="72D16375" w:rsidTr="72D16375" w14:paraId="2DE14F01">
        <w:trPr>
          <w:trHeight w:val="495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EB47318" w14:textId="63BAE18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49886990" w14:textId="3F0ECFBE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e of mechanism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ABC2624" w14:textId="49C306D8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at are the main approaches you adopt to improve the health and wellbeing of tenants in private rented housing? </w:t>
            </w:r>
          </w:p>
          <w:p w:rsidR="72D16375" w:rsidP="72D16375" w:rsidRDefault="72D16375" w14:paraId="2F1A4EC9" w14:textId="3F865DD9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0F29838" w14:textId="27B2B6D9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f prompts are required, interviewer may highlight below themes as options: </w:t>
            </w:r>
          </w:p>
          <w:p w:rsidR="72D16375" w:rsidP="72D16375" w:rsidRDefault="72D16375" w14:paraId="7779CF0F" w14:textId="4E4A7EB2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vidence base </w:t>
            </w:r>
          </w:p>
          <w:p w:rsidR="72D16375" w:rsidP="72D16375" w:rsidRDefault="72D16375" w14:paraId="37D01C69" w14:textId="3C7E163C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olicy and policy making </w:t>
            </w:r>
          </w:p>
          <w:p w:rsidR="72D16375" w:rsidP="72D16375" w:rsidRDefault="72D16375" w14:paraId="205AEA2A" w14:textId="4B7F306B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sources </w:t>
            </w:r>
          </w:p>
          <w:p w:rsidR="72D16375" w:rsidP="72D16375" w:rsidRDefault="72D16375" w14:paraId="7A1DD01D" w14:textId="26D5A243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overnance </w:t>
            </w:r>
          </w:p>
          <w:p w:rsidR="72D16375" w:rsidP="72D16375" w:rsidRDefault="72D16375" w14:paraId="2395863C" w14:textId="050F7C14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artnerships </w:t>
            </w:r>
          </w:p>
          <w:p w:rsidR="72D16375" w:rsidP="72D16375" w:rsidRDefault="72D16375" w14:paraId="2BAE8FDF" w14:textId="259837DA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sumer regulation </w:t>
            </w:r>
          </w:p>
          <w:p w:rsidR="72D16375" w:rsidP="72D16375" w:rsidRDefault="72D16375" w14:paraId="542F3A91" w14:textId="36B158F5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nforcement </w:t>
            </w:r>
          </w:p>
          <w:p w:rsidR="72D16375" w:rsidP="72D16375" w:rsidRDefault="72D16375" w14:paraId="740E8840" w14:textId="4035BB30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ind w:left="0" w:firstLine="0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merging issues </w:t>
            </w:r>
          </w:p>
        </w:tc>
      </w:tr>
      <w:tr w:rsidR="72D16375" w:rsidTr="72D16375" w14:paraId="1F164E78">
        <w:trPr>
          <w:trHeight w:val="9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BA19372" w14:textId="450711F0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30F0FA8C" w14:textId="367EFFFA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extual factor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04FAC5D0" w14:textId="1ADF95B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at is limiting your ability to improve the health and wellbeing of tenants in the PRS locally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17925CED" w14:textId="008892EF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y? </w:t>
            </w:r>
          </w:p>
          <w:p w:rsidR="72D16375" w:rsidP="72D16375" w:rsidRDefault="72D16375" w14:paraId="28F0114F" w14:textId="3D2B192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lease give an example. </w:t>
            </w:r>
          </w:p>
        </w:tc>
      </w:tr>
      <w:tr w:rsidR="72D16375" w:rsidTr="72D16375" w14:paraId="03F25663">
        <w:trPr>
          <w:trHeight w:val="24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2AA7AAAE" w14:textId="5DB8021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8A5A517" w14:textId="46AFE4E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extual factor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A35069E" w14:textId="350C80A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at is working well currently and enabling you to improve the health and wellbeing of tenants in the PRS locally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1A32334" w14:textId="3ECC1BCE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y? </w:t>
            </w:r>
          </w:p>
          <w:p w:rsidR="72D16375" w:rsidP="72D16375" w:rsidRDefault="72D16375" w14:paraId="339679D0" w14:textId="6E6E4E22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lease give an example. </w:t>
            </w:r>
          </w:p>
        </w:tc>
      </w:tr>
      <w:tr w:rsidR="72D16375" w:rsidTr="72D16375" w14:paraId="2D402F63">
        <w:trPr>
          <w:trHeight w:val="825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26344B35" w14:textId="7DD1EAE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0EB1646D" w14:textId="785765C2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extual factor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7A87162" w14:textId="0163D70A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Emerging issues)  </w:t>
            </w:r>
          </w:p>
          <w:p w:rsidR="72D16375" w:rsidP="72D16375" w:rsidRDefault="72D16375" w14:paraId="1B6CDC02" w14:textId="131FE09C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he Government has proposed to introduce a number of new laws and regulations to aim to improve standards in the PRS. What impact, if any, do you think this will have in the local area? </w:t>
            </w:r>
          </w:p>
          <w:p w:rsidR="72D16375" w:rsidP="72D16375" w:rsidRDefault="72D16375" w14:paraId="0BB28177" w14:textId="65D2D1C8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  <w:p w:rsidR="72D16375" w:rsidP="72D16375" w:rsidRDefault="72D16375" w14:paraId="3A156C9C" w14:textId="3A6BB63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ollow-up: are there any other emerging issues that you are aware of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1342D3FA" w14:textId="7038FB8C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Prompt: How does this affect you </w:t>
            </w: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single"/>
                <w:lang w:val="en-GB"/>
              </w:rPr>
              <w:t>locally</w:t>
            </w: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? </w:t>
            </w:r>
          </w:p>
          <w:p w:rsidR="72D16375" w:rsidP="72D16375" w:rsidRDefault="72D16375" w14:paraId="49C29197" w14:textId="0419D252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  <w:p w:rsidR="72D16375" w:rsidP="72D16375" w:rsidRDefault="72D16375" w14:paraId="7984C45A" w14:textId="07D2377A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minder of main proposals in white paper [if required]: Landlord register, Update to Decent Homes Standard applying to PRS, Removal of Section 21 evictions. </w:t>
            </w:r>
          </w:p>
        </w:tc>
      </w:tr>
      <w:tr w:rsidR="72D16375" w:rsidTr="72D16375" w14:paraId="2315C81C">
        <w:trPr>
          <w:trHeight w:val="660"/>
        </w:trPr>
        <w:tc>
          <w:tcPr>
            <w:tcW w:w="9015" w:type="dxa"/>
            <w:gridSpan w:val="4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2E9C084D" w14:textId="3DE7DDA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’d like to ask about some of the different mechanisms which are available to Local Government to improve the quality of private rented housing, and therefore health and wellbeing of tenants… </w:t>
            </w:r>
          </w:p>
        </w:tc>
      </w:tr>
      <w:tr w:rsidR="72D16375" w:rsidTr="72D16375" w14:paraId="42EBB099">
        <w:trPr>
          <w:trHeight w:val="66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02970BAC" w14:textId="25A9E8FA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E19C3CA" w14:textId="4E60CD9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extual factor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7A1FCA1F" w14:textId="1B5D726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Evidence base) </w:t>
            </w:r>
          </w:p>
          <w:p w:rsidR="72D16375" w:rsidP="72D16375" w:rsidRDefault="72D16375" w14:paraId="3C1CCC8C" w14:textId="1AC1177B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ow do you currently use data to inform your actions on private rented housing, and how could this be improved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17EEC14" w14:textId="63C6DA0E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or example evaluations, stock surveys, rouge landlord database, mandatory register of landlords, financial data, administrative data from other departments, census, etc </w:t>
            </w:r>
          </w:p>
          <w:p w:rsidR="72D16375" w:rsidP="72D16375" w:rsidRDefault="72D16375" w14:paraId="0F098980" w14:textId="1BF1A8D0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lease give an example. </w:t>
            </w:r>
          </w:p>
        </w:tc>
      </w:tr>
      <w:tr w:rsidR="72D16375" w:rsidTr="72D16375" w14:paraId="2E8BD39F">
        <w:trPr>
          <w:trHeight w:val="66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3E4749C1" w14:textId="5509983A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1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71297445" w14:textId="68729E29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extual factor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45E089D4" w14:textId="6FF457A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Policies and Strategies)  </w:t>
            </w:r>
          </w:p>
          <w:p w:rsidR="72D16375" w:rsidP="72D16375" w:rsidRDefault="72D16375" w14:paraId="2710AFCF" w14:textId="5056A62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an you tell me about your current housing policies or strategies – does it specify PRS as a sector? Do they have any links to other relevant health policies or strategies?  </w:t>
            </w:r>
          </w:p>
          <w:p w:rsidR="72D16375" w:rsidP="72D16375" w:rsidRDefault="72D16375" w14:paraId="5CC77AE3" w14:textId="2EBE0408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  <w:p w:rsidR="72D16375" w:rsidP="72D16375" w:rsidRDefault="72D16375" w14:paraId="3BCBB94C" w14:textId="31F094BB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ollow-up Q: Conversely, do you know if local health strategies or policies link to housing docs? 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4D3E69F" w14:textId="13AD4028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ther relevant policies, may include, Health and Wellbeing strategy and JSNAs, homelessness, modern slavery, affordable warmth, etc </w:t>
            </w:r>
          </w:p>
        </w:tc>
      </w:tr>
      <w:tr w:rsidR="72D16375" w:rsidTr="72D16375" w14:paraId="507AEB78">
        <w:trPr>
          <w:trHeight w:val="66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2A2A4699" w14:textId="1DF6D960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2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2531D611" w14:textId="50EE8197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extual factors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04D2D559" w14:textId="098F88E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Partnerships) </w:t>
            </w:r>
          </w:p>
          <w:p w:rsidR="72D16375" w:rsidP="72D16375" w:rsidRDefault="72D16375" w14:paraId="55F8B166" w14:textId="1A9E975F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at internal and external partnerships do you draw on to support work on private rented housing and how could this be improved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EDAF8E4" w14:textId="0389002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nternal, eg. Local authority public health teams,  </w:t>
            </w:r>
          </w:p>
          <w:p w:rsidR="72D16375" w:rsidP="72D16375" w:rsidRDefault="72D16375" w14:paraId="54E77C35" w14:textId="6B46A65D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xternal, eg. health and social care (ICS/PCNs etc) VCSE, Sub-regional, fire and rescue, DWP, HMRC, Border Force and Gangmasters and Labour Abuse Authority [GLAA] </w:t>
            </w:r>
          </w:p>
        </w:tc>
      </w:tr>
      <w:tr w:rsidR="72D16375" w:rsidTr="72D16375" w14:paraId="1F831DC3">
        <w:trPr>
          <w:trHeight w:val="66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4C8DFE83" w14:textId="50BFE207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3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DD8CEB8" w14:textId="42100FE2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extual factors </w:t>
            </w:r>
          </w:p>
          <w:p w:rsidR="72D16375" w:rsidP="72D16375" w:rsidRDefault="72D16375" w14:paraId="632A54CD" w14:textId="326B770C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7C239A6D" w14:textId="7E9DA5EF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re there any other aspects of the survey which you would like to expand on which may have relevance to health?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24B9A722" w14:textId="54A5E126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lways prompt: Resources, Governance, Regulation, Enforcement </w:t>
            </w:r>
          </w:p>
          <w:p w:rsidR="72D16375" w:rsidP="72D16375" w:rsidRDefault="72D16375" w14:paraId="5AFFEE51" w14:textId="1104DE5E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</w:tc>
      </w:tr>
      <w:tr w:rsidR="72D16375" w:rsidTr="72D16375" w14:paraId="0E582684">
        <w:trPr>
          <w:trHeight w:val="270"/>
        </w:trPr>
        <w:tc>
          <w:tcPr>
            <w:tcW w:w="48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9388F44" w14:textId="03BEDF84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5 </w:t>
            </w:r>
          </w:p>
        </w:tc>
        <w:tc>
          <w:tcPr>
            <w:tcW w:w="14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7300560" w14:textId="1CC14861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lose </w:t>
            </w:r>
          </w:p>
        </w:tc>
        <w:tc>
          <w:tcPr>
            <w:tcW w:w="31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674F5610" w14:textId="0347F8DF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o you have any further comments? </w:t>
            </w:r>
          </w:p>
          <w:p w:rsidR="72D16375" w:rsidP="72D16375" w:rsidRDefault="72D16375" w14:paraId="52B80A5E" w14:textId="28D16509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hank you for your time. </w:t>
            </w:r>
          </w:p>
        </w:tc>
        <w:tc>
          <w:tcPr>
            <w:tcW w:w="386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2D16375" w:rsidP="72D16375" w:rsidRDefault="72D16375" w14:paraId="5CE56836" w14:textId="275E6F19">
            <w:pPr>
              <w:spacing w:after="0"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2D16375" w:rsidR="72D16375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nd Recording </w:t>
            </w:r>
          </w:p>
        </w:tc>
      </w:tr>
    </w:tbl>
    <w:p w:rsidR="72D16375" w:rsidP="72D16375" w:rsidRDefault="72D16375" w14:paraId="6FE3749A" w14:textId="36F877A3">
      <w:pPr>
        <w:pStyle w:val="EndnoteText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</w:pPr>
    </w:p>
    <w:sectPr w:rsidR="00EF686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23">
    <w:nsid w:val="749d63e8"/>
    <w:multiLevelType xmlns:w="http://schemas.openxmlformats.org/wordprocessingml/2006/main" w:val="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2ea61aa0"/>
    <w:multiLevelType xmlns:w="http://schemas.openxmlformats.org/wordprocessingml/2006/main" w:val="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70369645"/>
    <w:multiLevelType xmlns:w="http://schemas.openxmlformats.org/wordprocessingml/2006/main" w:val="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4d2596e1"/>
    <w:multiLevelType xmlns:w="http://schemas.openxmlformats.org/wordprocessingml/2006/main" w:val="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1f39edb7"/>
    <w:multiLevelType xmlns:w="http://schemas.openxmlformats.org/wordprocessingml/2006/main" w:val="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41655a43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780cf656"/>
    <w:multiLevelType xmlns:w="http://schemas.openxmlformats.org/wordprocessingml/2006/main" w:val="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">
    <w:nsid w:val="5a966362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64e212f7"/>
    <w:multiLevelType xmlns:w="http://schemas.openxmlformats.org/wordprocessingml/2006/main" w:val="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">
    <w:nsid w:val="4e75ad1b"/>
    <w:multiLevelType xmlns:w="http://schemas.openxmlformats.org/wordprocessingml/2006/main" w:val="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217994b8"/>
    <w:multiLevelType xmlns:w="http://schemas.openxmlformats.org/wordprocessingml/2006/main" w:val="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4153c7a7"/>
    <w:multiLevelType xmlns:w="http://schemas.openxmlformats.org/wordprocessingml/2006/main" w:val="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19a6e434"/>
    <w:multiLevelType xmlns:w="http://schemas.openxmlformats.org/wordprocessingml/2006/main" w:val="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10bc1028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172091de"/>
    <w:multiLevelType xmlns:w="http://schemas.openxmlformats.org/wordprocessingml/2006/main" w:val="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3995dfc5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rial,Times New Roman" w:hAnsi="Arial,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114C47C6"/>
    <w:multiLevelType w:val="multilevel"/>
    <w:tmpl w:val="5D20316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B156C9"/>
    <w:multiLevelType w:val="multilevel"/>
    <w:tmpl w:val="524EDF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AD565D"/>
    <w:multiLevelType w:val="multilevel"/>
    <w:tmpl w:val="FC98EB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E13A14"/>
    <w:multiLevelType w:val="multilevel"/>
    <w:tmpl w:val="B09AAF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0E5E6C"/>
    <w:multiLevelType w:val="multilevel"/>
    <w:tmpl w:val="64F4463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C36A7F"/>
    <w:multiLevelType w:val="multilevel"/>
    <w:tmpl w:val="D090AA1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AA46D4"/>
    <w:multiLevelType w:val="multilevel"/>
    <w:tmpl w:val="0294203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2DC2002"/>
    <w:multiLevelType w:val="multilevel"/>
    <w:tmpl w:val="68C009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1" w16cid:durableId="1616519145">
    <w:abstractNumId w:val="7"/>
  </w:num>
  <w:num w:numId="2" w16cid:durableId="1945378095">
    <w:abstractNumId w:val="3"/>
  </w:num>
  <w:num w:numId="3" w16cid:durableId="970131160">
    <w:abstractNumId w:val="1"/>
  </w:num>
  <w:num w:numId="4" w16cid:durableId="1323000306">
    <w:abstractNumId w:val="0"/>
  </w:num>
  <w:num w:numId="5" w16cid:durableId="1228611197">
    <w:abstractNumId w:val="4"/>
  </w:num>
  <w:num w:numId="6" w16cid:durableId="1351756190">
    <w:abstractNumId w:val="5"/>
  </w:num>
  <w:num w:numId="7" w16cid:durableId="1477138097">
    <w:abstractNumId w:val="6"/>
  </w:num>
  <w:num w:numId="8" w16cid:durableId="1126034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D60"/>
    <w:rsid w:val="00815D60"/>
    <w:rsid w:val="00EF686F"/>
    <w:rsid w:val="03CF9CCE"/>
    <w:rsid w:val="13469621"/>
    <w:rsid w:val="22807F64"/>
    <w:rsid w:val="241FAA95"/>
    <w:rsid w:val="4A4ACA13"/>
    <w:rsid w:val="4D73324E"/>
    <w:rsid w:val="72D16375"/>
    <w:rsid w:val="73CE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421D"/>
  <w15:chartTrackingRefBased/>
  <w15:docId w15:val="{387457EE-05E0-4AA6-96F5-74958070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15D60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EndnoteTextChar" w:customStyle="1" mc:Ignorable="w14">
    <w:name xmlns:w="http://schemas.openxmlformats.org/wordprocessingml/2006/main" w:val="Endnote Text Char"/>
    <w:basedOn xmlns:w="http://schemas.openxmlformats.org/wordprocessingml/2006/main" w:val="DefaultParagraphFont"/>
    <w:link xmlns:w="http://schemas.openxmlformats.org/wordprocessingml/2006/main" w:val="EndnoteText"/>
    <w:rPr xmlns:w="http://schemas.openxmlformats.org/wordprocessingml/2006/main">
      <w:sz w:val="20"/>
      <w:szCs w:val="20"/>
    </w:rPr>
    <w:semiHidden xmlns:w="http://schemas.openxmlformats.org/wordprocessingml/2006/main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EndnoteText" mc:Ignorable="w14">
    <w:basedOn xmlns:w="http://schemas.openxmlformats.org/wordprocessingml/2006/main" w:val="Normal"/>
    <w:link xmlns:w="http://schemas.openxmlformats.org/wordprocessingml/2006/main" w:val="EndnoteTextChar"/>
    <w:name xmlns:w="http://schemas.openxmlformats.org/wordprocessingml/2006/main" w:val="endnote text"/>
    <w:pPr xmlns:w="http://schemas.openxmlformats.org/wordprocessingml/2006/main">
      <w:spacing xmlns:w="http://schemas.openxmlformats.org/wordprocessingml/2006/main" w:after="0" w:line="240" w:lineRule="auto"/>
    </w:pPr>
    <w:rPr xmlns:w="http://schemas.openxmlformats.org/wordprocessingml/2006/main">
      <w:sz w:val="20"/>
      <w:szCs w:val="20"/>
    </w:rPr>
    <w:semiHidden xmlns:w="http://schemas.openxmlformats.org/wordprocessingml/2006/main"/>
    <w:uiPriority xmlns:w="http://schemas.openxmlformats.org/wordprocessingml/2006/main" w:val="99"/>
    <w:unhideWhenUsed xmlns:w="http://schemas.openxmlformats.org/wordprocessingml/2006/main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aire Ferraro</dc:creator>
  <keywords/>
  <dc:description/>
  <lastModifiedBy>FERRARO, Claire (GLOUCESTERSHIRE HOSPITALS NHS FOUNDATION TRUST)</lastModifiedBy>
  <revision>4</revision>
  <dcterms:created xsi:type="dcterms:W3CDTF">2023-10-31T16:04:00.0000000Z</dcterms:created>
  <dcterms:modified xsi:type="dcterms:W3CDTF">2024-05-17T10:47:29.5450932Z</dcterms:modified>
</coreProperties>
</file>